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F0E3B" w14:textId="61801D07" w:rsidR="00E86CA4" w:rsidRPr="00E76CD7" w:rsidRDefault="00840573" w:rsidP="00E86CA4">
      <w:pPr>
        <w:rPr>
          <w:b/>
          <w:bCs/>
        </w:rPr>
      </w:pPr>
      <w:r w:rsidRPr="00E76CD7">
        <w:rPr>
          <w:b/>
          <w:bCs/>
        </w:rPr>
        <w:t>Appendix</w:t>
      </w:r>
      <w:r w:rsidR="004570AA" w:rsidRPr="00E76CD7">
        <w:rPr>
          <w:b/>
          <w:bCs/>
        </w:rPr>
        <w:t>1</w:t>
      </w:r>
      <w:r w:rsidR="00E12742" w:rsidRPr="00E76CD7">
        <w:rPr>
          <w:b/>
          <w:bCs/>
        </w:rPr>
        <w:t xml:space="preserve">: Search </w:t>
      </w:r>
      <w:r w:rsidR="00E86CA4" w:rsidRPr="00E76CD7">
        <w:rPr>
          <w:b/>
          <w:bCs/>
        </w:rPr>
        <w:t xml:space="preserve">strings for each database </w:t>
      </w:r>
    </w:p>
    <w:tbl>
      <w:tblPr>
        <w:tblStyle w:val="PlainTable1"/>
        <w:tblW w:w="959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18"/>
        <w:gridCol w:w="8378"/>
      </w:tblGrid>
      <w:tr w:rsidR="0024062C" w:rsidRPr="00963A9D" w14:paraId="31D2E33B" w14:textId="3384AE89" w:rsidTr="00240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D9D9D9" w:themeFill="background1" w:themeFillShade="D9"/>
            <w:vAlign w:val="center"/>
          </w:tcPr>
          <w:p w14:paraId="21987666" w14:textId="77777777" w:rsidR="0024062C" w:rsidRPr="00963A9D" w:rsidRDefault="0024062C" w:rsidP="00E86CA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63A9D">
              <w:rPr>
                <w:rFonts w:ascii="Arial" w:hAnsi="Arial" w:cs="Arial"/>
                <w:sz w:val="18"/>
                <w:szCs w:val="18"/>
              </w:rPr>
              <w:t>Database</w:t>
            </w:r>
          </w:p>
        </w:tc>
        <w:tc>
          <w:tcPr>
            <w:tcW w:w="8378" w:type="dxa"/>
            <w:shd w:val="clear" w:color="auto" w:fill="D9D9D9" w:themeFill="background1" w:themeFillShade="D9"/>
          </w:tcPr>
          <w:p w14:paraId="1A185072" w14:textId="77777777" w:rsidR="0024062C" w:rsidRPr="00963A9D" w:rsidRDefault="0024062C" w:rsidP="00E76CD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3A9D">
              <w:rPr>
                <w:rFonts w:ascii="Arial" w:hAnsi="Arial" w:cs="Arial"/>
                <w:sz w:val="18"/>
                <w:szCs w:val="18"/>
              </w:rPr>
              <w:t>Search strings</w:t>
            </w:r>
          </w:p>
        </w:tc>
      </w:tr>
      <w:tr w:rsidR="0024062C" w:rsidRPr="00963A9D" w14:paraId="7F2D00F6" w14:textId="763B32D8" w:rsidTr="0024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14:paraId="026422A8" w14:textId="77777777" w:rsidR="0024062C" w:rsidRPr="00963A9D" w:rsidRDefault="00E76CD7" w:rsidP="00E86CA4">
            <w:pPr>
              <w:rPr>
                <w:sz w:val="20"/>
                <w:szCs w:val="20"/>
              </w:rPr>
            </w:pPr>
            <w:hyperlink r:id="rId5" w:history="1">
              <w:r w:rsidR="0024062C" w:rsidRPr="00963A9D">
                <w:rPr>
                  <w:sz w:val="20"/>
                  <w:szCs w:val="20"/>
                </w:rPr>
                <w:t>Embase</w:t>
              </w:r>
            </w:hyperlink>
            <w:r w:rsidR="0024062C" w:rsidRPr="00963A9D">
              <w:rPr>
                <w:sz w:val="20"/>
                <w:szCs w:val="20"/>
              </w:rPr>
              <w:t xml:space="preserve"> </w:t>
            </w:r>
          </w:p>
          <w:p w14:paraId="43CCD40A" w14:textId="33305608" w:rsidR="0024062C" w:rsidRPr="00963A9D" w:rsidRDefault="0024062C" w:rsidP="00E86CA4">
            <w:pPr>
              <w:rPr>
                <w:sz w:val="20"/>
                <w:szCs w:val="20"/>
              </w:rPr>
            </w:pPr>
            <w:r w:rsidRPr="00963A9D">
              <w:rPr>
                <w:sz w:val="20"/>
                <w:szCs w:val="20"/>
              </w:rPr>
              <w:t>(via Ovid)</w:t>
            </w:r>
          </w:p>
        </w:tc>
        <w:tc>
          <w:tcPr>
            <w:tcW w:w="8378" w:type="dxa"/>
          </w:tcPr>
          <w:p w14:paraId="2E60B978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periodontal disease*</w:t>
            </w:r>
          </w:p>
          <w:p w14:paraId="4FB80842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periodontitis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</w:p>
          <w:p w14:paraId="6221B9BF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aggressive periodontitis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</w:p>
          <w:p w14:paraId="42DFB232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juvenile periodontitis</w:t>
            </w:r>
          </w:p>
          <w:p w14:paraId="1AC411E4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Grade C periodontitis</w:t>
            </w:r>
          </w:p>
          <w:p w14:paraId="6EEF169E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early onset periodontitis</w:t>
            </w:r>
          </w:p>
          <w:p w14:paraId="65438D7A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Prepubertal periodontitis</w:t>
            </w:r>
          </w:p>
          <w:p w14:paraId="6B9778AE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Rapidly Progressive Periodontitis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</w:p>
          <w:p w14:paraId="2CFD929D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1 OR 2 OR 3 OR 4 OR 5 OR 6 OR 7 OR 8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</w:p>
          <w:p w14:paraId="16EE5DFD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salivary biomarker*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</w:p>
          <w:p w14:paraId="51987B4A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salivary marker*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</w:p>
          <w:p w14:paraId="61BEB18E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biomarker*</w:t>
            </w:r>
          </w:p>
          <w:p w14:paraId="6BAE6F19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475775">
              <w:rPr>
                <w:rFonts w:asciiTheme="minorHAnsi" w:hAnsiTheme="minorHAnsi" w:cstheme="minorHAnsi"/>
                <w:color w:val="auto"/>
                <w:lang w:eastAsia="en-US"/>
              </w:rPr>
              <w:t>marker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*</w:t>
            </w:r>
          </w:p>
          <w:p w14:paraId="1DE8FC1C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cytokine*</w:t>
            </w:r>
          </w:p>
          <w:p w14:paraId="0E1C728D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interleukin*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</w:p>
          <w:p w14:paraId="74633D6C" w14:textId="77777777" w:rsidR="0024062C" w:rsidRPr="00743D69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743D69">
              <w:rPr>
                <w:rFonts w:asciiTheme="minorHAnsi" w:hAnsiTheme="minorHAnsi" w:cstheme="minorHAnsi"/>
                <w:color w:val="auto"/>
                <w:lang w:eastAsia="en-US"/>
              </w:rPr>
              <w:t xml:space="preserve">Immunoglobulin* </w:t>
            </w:r>
          </w:p>
          <w:p w14:paraId="1E384CE6" w14:textId="77777777" w:rsidR="0024062C" w:rsidRPr="00743D69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743D69">
              <w:rPr>
                <w:rFonts w:asciiTheme="minorHAnsi" w:hAnsiTheme="minorHAnsi" w:cstheme="minorHAnsi"/>
                <w:color w:val="auto"/>
                <w:lang w:eastAsia="en-US"/>
              </w:rPr>
              <w:t>Matrix metalloproteinase*</w:t>
            </w:r>
          </w:p>
          <w:p w14:paraId="70EAE659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743D69">
              <w:rPr>
                <w:rFonts w:asciiTheme="minorHAnsi" w:hAnsiTheme="minorHAnsi" w:cstheme="minorHAnsi"/>
                <w:color w:val="auto"/>
                <w:lang w:eastAsia="en-US"/>
              </w:rPr>
              <w:t>MMP*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  <w:t xml:space="preserve">    </w:t>
            </w:r>
          </w:p>
          <w:p w14:paraId="7E93D984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saliva*</w:t>
            </w:r>
          </w:p>
          <w:p w14:paraId="090CA075" w14:textId="77777777" w:rsidR="0024062C" w:rsidRPr="00331EC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331ECD">
              <w:rPr>
                <w:rFonts w:asciiTheme="minorHAnsi" w:hAnsiTheme="minorHAnsi" w:cstheme="minorHAnsi"/>
                <w:color w:val="auto"/>
                <w:lang w:eastAsia="en-US"/>
              </w:rPr>
              <w:t>gingival crevicular fluid</w:t>
            </w:r>
            <w:r w:rsidRPr="00331EC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331EC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331EC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331EC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</w:p>
          <w:p w14:paraId="44745396" w14:textId="77777777" w:rsidR="0024062C" w:rsidRPr="00331EC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331ECD">
              <w:rPr>
                <w:rFonts w:asciiTheme="minorHAnsi" w:hAnsiTheme="minorHAnsi" w:cstheme="minorHAnsi"/>
                <w:color w:val="auto"/>
                <w:lang w:eastAsia="en-US"/>
              </w:rPr>
              <w:t>GCF</w:t>
            </w:r>
          </w:p>
          <w:p w14:paraId="3DB78C57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</w:rPr>
              <w:t>blood</w:t>
            </w:r>
          </w:p>
          <w:p w14:paraId="458FC032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</w:rPr>
              <w:t>serum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</w:p>
          <w:p w14:paraId="36CD08CB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 xml:space="preserve">10 OR 11 OR 12 OR 13 OR 14 OR 15 OR 16 OR 17 OR 18 OR 19 OR 20 OR 21 OR 22 OR 23 </w:t>
            </w:r>
          </w:p>
          <w:p w14:paraId="72D72A49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child*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  <w:t xml:space="preserve">          </w:t>
            </w:r>
          </w:p>
          <w:p w14:paraId="437E2ADB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adolescent*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  <w:t xml:space="preserve">        </w:t>
            </w:r>
          </w:p>
          <w:p w14:paraId="5A3EE29B" w14:textId="77777777" w:rsidR="0024062C" w:rsidRPr="00A51B09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A51B09">
              <w:rPr>
                <w:rFonts w:asciiTheme="minorHAnsi" w:hAnsiTheme="minorHAnsi" w:cstheme="minorHAnsi"/>
                <w:color w:val="auto"/>
                <w:lang w:eastAsia="en-US"/>
              </w:rPr>
              <w:t>pre-school</w:t>
            </w:r>
          </w:p>
          <w:p w14:paraId="3988465A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preschool*</w:t>
            </w: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ab/>
            </w:r>
          </w:p>
          <w:p w14:paraId="3BFFAFB4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young*</w:t>
            </w:r>
          </w:p>
          <w:p w14:paraId="5B047165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25 OR 26 OR 27 OR 28 OR 29</w:t>
            </w:r>
          </w:p>
          <w:p w14:paraId="547F03D6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9 AND 24</w:t>
            </w:r>
          </w:p>
          <w:p w14:paraId="27C301E9" w14:textId="77777777" w:rsidR="0024062C" w:rsidRPr="00963A9D" w:rsidRDefault="0024062C" w:rsidP="00E76CD7">
            <w:pPr>
              <w:pStyle w:val="NormalWeb"/>
              <w:numPr>
                <w:ilvl w:val="0"/>
                <w:numId w:val="1"/>
              </w:num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30 AND 31</w:t>
            </w:r>
          </w:p>
        </w:tc>
      </w:tr>
      <w:tr w:rsidR="0024062C" w:rsidRPr="00963A9D" w14:paraId="6D7B4ABB" w14:textId="77224598" w:rsidTr="0024062C">
        <w:trPr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D9D9D9" w:themeFill="background1" w:themeFillShade="D9"/>
            <w:vAlign w:val="center"/>
          </w:tcPr>
          <w:p w14:paraId="7C8ADBD8" w14:textId="77777777" w:rsidR="0024062C" w:rsidRPr="00963A9D" w:rsidRDefault="00E76CD7" w:rsidP="00E86CA4">
            <w:pPr>
              <w:rPr>
                <w:sz w:val="20"/>
                <w:szCs w:val="20"/>
              </w:rPr>
            </w:pPr>
            <w:hyperlink r:id="rId6" w:history="1">
              <w:r w:rsidR="0024062C" w:rsidRPr="00963A9D">
                <w:rPr>
                  <w:sz w:val="20"/>
                  <w:szCs w:val="20"/>
                </w:rPr>
                <w:t>Web of Science</w:t>
              </w:r>
            </w:hyperlink>
          </w:p>
        </w:tc>
        <w:tc>
          <w:tcPr>
            <w:tcW w:w="8378" w:type="dxa"/>
            <w:shd w:val="clear" w:color="auto" w:fill="D9D9D9" w:themeFill="background1" w:themeFillShade="D9"/>
          </w:tcPr>
          <w:p w14:paraId="660BCB18" w14:textId="77777777" w:rsidR="0024062C" w:rsidRPr="00963A9D" w:rsidRDefault="0024062C" w:rsidP="00E76CD7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 xml:space="preserve">(“periodontal disease” OR “periodontitis” OR “aggressive periodontitis” OR  “juvenile periodontitis” OR “Grade C periodontitis” OR “early onset periodontitis” OR “Prepubertal periodontitis” OR “Rapidly Progressive Periodontitis” ) AND (“salivary biomarker*” OR “salivary marker*” OR “biomarker*” OR “marker*” OR “cytokine*” OR “interleukin*” OR “Immunoglobulin*” OR “Matrix metalloproteinase*” OR “MMP*” OR “saliva*” OR “gingival crevicular fluid” OR “GCF” OR “blood” OR “serum”) AND (child* OR  adolescent* OR pre-school OR preschool* OR young*) </w:t>
            </w:r>
          </w:p>
        </w:tc>
      </w:tr>
      <w:tr w:rsidR="0024062C" w:rsidRPr="00963A9D" w14:paraId="1D35DB1D" w14:textId="209580EB" w:rsidTr="0024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14:paraId="2DEEE12B" w14:textId="77777777" w:rsidR="0024062C" w:rsidRPr="00963A9D" w:rsidRDefault="00E76CD7" w:rsidP="00E86CA4">
            <w:pPr>
              <w:rPr>
                <w:sz w:val="20"/>
                <w:szCs w:val="20"/>
              </w:rPr>
            </w:pPr>
            <w:hyperlink r:id="rId7" w:history="1">
              <w:r w:rsidR="0024062C" w:rsidRPr="00963A9D">
                <w:rPr>
                  <w:sz w:val="20"/>
                  <w:szCs w:val="20"/>
                </w:rPr>
                <w:t>Medline</w:t>
              </w:r>
            </w:hyperlink>
            <w:r w:rsidR="0024062C" w:rsidRPr="00963A9D">
              <w:rPr>
                <w:sz w:val="20"/>
                <w:szCs w:val="20"/>
              </w:rPr>
              <w:t xml:space="preserve"> </w:t>
            </w:r>
          </w:p>
          <w:p w14:paraId="40410490" w14:textId="10018D1D" w:rsidR="0024062C" w:rsidRPr="00963A9D" w:rsidRDefault="0024062C" w:rsidP="00E86CA4">
            <w:pPr>
              <w:rPr>
                <w:sz w:val="20"/>
                <w:szCs w:val="20"/>
              </w:rPr>
            </w:pPr>
            <w:r w:rsidRPr="00963A9D">
              <w:rPr>
                <w:sz w:val="20"/>
                <w:szCs w:val="20"/>
              </w:rPr>
              <w:t xml:space="preserve">(Via </w:t>
            </w:r>
            <w:proofErr w:type="spellStart"/>
            <w:r w:rsidRPr="00963A9D">
              <w:rPr>
                <w:sz w:val="20"/>
                <w:szCs w:val="20"/>
              </w:rPr>
              <w:t>Pubmed</w:t>
            </w:r>
            <w:proofErr w:type="spellEnd"/>
            <w:r w:rsidRPr="00963A9D">
              <w:rPr>
                <w:sz w:val="20"/>
                <w:szCs w:val="20"/>
              </w:rPr>
              <w:t>)</w:t>
            </w:r>
          </w:p>
          <w:p w14:paraId="1958EF44" w14:textId="77777777" w:rsidR="0024062C" w:rsidRPr="00963A9D" w:rsidRDefault="0024062C" w:rsidP="00E86CA4">
            <w:pPr>
              <w:rPr>
                <w:sz w:val="20"/>
                <w:szCs w:val="20"/>
              </w:rPr>
            </w:pPr>
          </w:p>
        </w:tc>
        <w:tc>
          <w:tcPr>
            <w:tcW w:w="8378" w:type="dxa"/>
          </w:tcPr>
          <w:p w14:paraId="40E7F1D9" w14:textId="77777777" w:rsidR="0024062C" w:rsidRPr="00963A9D" w:rsidRDefault="0024062C" w:rsidP="00E76CD7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 xml:space="preserve">(“periodontal disease” OR “periodontitis” OR “aggressive periodontitis” OR  “juvenile periodontitis” OR “Grade C periodontitis” OR “early onset periodontitis” OR “Prepubertal periodontitis” OR “Rapidly Progressive Periodontitis” ) AND (“salivary biomarker*” OR “salivary marker*” OR “biomarker*” OR “marker*” OR “cytokine*” OR “interleukin*” OR “Immunoglobulin*” OR “Matrix metalloproteinase*” OR “MMP*” OR “saliva*” OR “gingival crevicular fluid” OR “GCF” OR “blood” OR “serum”) AND (child* OR  adolescent* OR pre-school OR preschool* OR young*) </w:t>
            </w:r>
          </w:p>
        </w:tc>
      </w:tr>
      <w:tr w:rsidR="0024062C" w:rsidRPr="00963A9D" w14:paraId="5BF9B110" w14:textId="7E2CFBF0" w:rsidTr="0024062C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D9D9D9" w:themeFill="background1" w:themeFillShade="D9"/>
            <w:vAlign w:val="center"/>
          </w:tcPr>
          <w:p w14:paraId="3623B3BD" w14:textId="77777777" w:rsidR="0024062C" w:rsidRPr="00963A9D" w:rsidRDefault="00E76CD7" w:rsidP="00E86CA4">
            <w:pPr>
              <w:rPr>
                <w:sz w:val="20"/>
                <w:szCs w:val="20"/>
              </w:rPr>
            </w:pPr>
            <w:hyperlink r:id="rId8" w:history="1">
              <w:r w:rsidR="0024062C" w:rsidRPr="00963A9D">
                <w:rPr>
                  <w:sz w:val="20"/>
                  <w:szCs w:val="20"/>
                </w:rPr>
                <w:t>Virtual Health Library</w:t>
              </w:r>
            </w:hyperlink>
            <w:r w:rsidR="0024062C" w:rsidRPr="00963A9D">
              <w:rPr>
                <w:sz w:val="20"/>
                <w:szCs w:val="20"/>
              </w:rPr>
              <w:t xml:space="preserve"> </w:t>
            </w:r>
            <w:r w:rsidR="0024062C" w:rsidRPr="00963A9D">
              <w:rPr>
                <w:sz w:val="20"/>
                <w:szCs w:val="20"/>
              </w:rPr>
              <w:br/>
            </w:r>
          </w:p>
        </w:tc>
        <w:tc>
          <w:tcPr>
            <w:tcW w:w="8378" w:type="dxa"/>
            <w:shd w:val="clear" w:color="auto" w:fill="D9D9D9" w:themeFill="background1" w:themeFillShade="D9"/>
          </w:tcPr>
          <w:p w14:paraId="5DD1FD92" w14:textId="01575362" w:rsidR="0024062C" w:rsidRPr="00963A9D" w:rsidRDefault="0024062C" w:rsidP="00E76CD7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(“periodontal disease” OR “periodontitis” OR “aggressive periodontitis” OR “juvenile periodontitis” OR “Grade C periodontitis” OR “early onset periodontitis” OR “Prepubertal periodontitis” OR “Rapidly Progressive Periodontitis”)</w:t>
            </w:r>
          </w:p>
        </w:tc>
      </w:tr>
      <w:tr w:rsidR="0024062C" w:rsidRPr="00963A9D" w14:paraId="3B46B155" w14:textId="32198708" w:rsidTr="0024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14:paraId="150AA9A7" w14:textId="77777777" w:rsidR="0024062C" w:rsidRPr="00963A9D" w:rsidRDefault="0024062C" w:rsidP="00E86CA4">
            <w:pPr>
              <w:rPr>
                <w:sz w:val="20"/>
                <w:szCs w:val="20"/>
              </w:rPr>
            </w:pPr>
            <w:r w:rsidRPr="00963A9D">
              <w:rPr>
                <w:sz w:val="20"/>
                <w:szCs w:val="20"/>
              </w:rPr>
              <w:t>Scopus</w:t>
            </w:r>
          </w:p>
        </w:tc>
        <w:tc>
          <w:tcPr>
            <w:tcW w:w="8378" w:type="dxa"/>
          </w:tcPr>
          <w:p w14:paraId="0CFF5AAF" w14:textId="77777777" w:rsidR="0024062C" w:rsidRPr="00963A9D" w:rsidRDefault="0024062C" w:rsidP="00E76CD7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trike/>
                <w:color w:val="auto"/>
                <w:lang w:eastAsia="en-US"/>
              </w:rPr>
            </w:pPr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 xml:space="preserve">(“periodontal disease” OR “periodontitis” OR “aggressive periodontitis” OR  “juvenile periodontitis” OR “Grade C periodontitis” OR “early onset periodontitis” OR “Prepubertal periodontitis” OR “Rapidly Progressive Periodontitis” ) AND (“salivary biomarker*” OR “salivary marker*” OR “biomarker*” OR “marker*” OR “cytokine*” OR “interleukin*” OR “Immunoglobulin*” OR “Matrix metalloproteinase*” OR “MMP*” OR “saliva*” OR “gingival crevicular fluid” OR “GCF” OR “blood” OR “serum”) AND (“child*” OR  “adolescent*” OR “pre-school” OR “preschool*” OR “young*”) </w:t>
            </w:r>
          </w:p>
        </w:tc>
      </w:tr>
      <w:tr w:rsidR="0024062C" w:rsidRPr="00963A9D" w14:paraId="49040C01" w14:textId="78439D4B" w:rsidTr="0024062C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D9D9D9" w:themeFill="background1" w:themeFillShade="D9"/>
            <w:vAlign w:val="center"/>
          </w:tcPr>
          <w:p w14:paraId="451BE09B" w14:textId="1E7FA28B" w:rsidR="0024062C" w:rsidRPr="00963A9D" w:rsidRDefault="0024062C" w:rsidP="00E86CA4">
            <w:pPr>
              <w:rPr>
                <w:rStyle w:val="Hyperlink"/>
                <w:color w:val="auto"/>
                <w:sz w:val="20"/>
                <w:szCs w:val="20"/>
                <w:u w:val="none"/>
              </w:rPr>
            </w:pPr>
            <w:r w:rsidRPr="00963A9D">
              <w:rPr>
                <w:sz w:val="20"/>
                <w:szCs w:val="20"/>
              </w:rPr>
              <w:t>ProQuest</w:t>
            </w:r>
          </w:p>
        </w:tc>
        <w:tc>
          <w:tcPr>
            <w:tcW w:w="8378" w:type="dxa"/>
            <w:shd w:val="clear" w:color="auto" w:fill="D9D9D9" w:themeFill="background1" w:themeFillShade="D9"/>
          </w:tcPr>
          <w:p w14:paraId="59847186" w14:textId="72A41DA2" w:rsidR="0024062C" w:rsidRPr="00963A9D" w:rsidRDefault="0024062C" w:rsidP="00E76CD7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eastAsia="en-US"/>
              </w:rPr>
            </w:pPr>
            <w:proofErr w:type="spellStart"/>
            <w:proofErr w:type="gramStart"/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noft</w:t>
            </w:r>
            <w:proofErr w:type="spellEnd"/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(</w:t>
            </w:r>
            <w:proofErr w:type="gramEnd"/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 xml:space="preserve">periodontal* OR periodontitis) AND </w:t>
            </w:r>
            <w:proofErr w:type="spellStart"/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noft</w:t>
            </w:r>
            <w:proofErr w:type="spellEnd"/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 xml:space="preserve">(biomarker* OR marker* OR cytokine* OR interleukin* OR Immunoglobulin* OR Matrix metalloproteinase OR MMP OR saliva* OR gingival crevicular fluid OR GCF OR blood OR serum) AND </w:t>
            </w:r>
            <w:proofErr w:type="spellStart"/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noft</w:t>
            </w:r>
            <w:proofErr w:type="spellEnd"/>
            <w:r w:rsidRPr="00963A9D">
              <w:rPr>
                <w:rFonts w:asciiTheme="minorHAnsi" w:hAnsiTheme="minorHAnsi" w:cstheme="minorHAnsi"/>
                <w:color w:val="auto"/>
                <w:lang w:eastAsia="en-US"/>
              </w:rPr>
              <w:t>(child* OR adolescent OR pre-school OR preschool OR young*)</w:t>
            </w:r>
          </w:p>
        </w:tc>
      </w:tr>
    </w:tbl>
    <w:p w14:paraId="4D1B0B97" w14:textId="1ACD54FC" w:rsidR="00840573" w:rsidRPr="00840573" w:rsidRDefault="00840573">
      <w:pPr>
        <w:rPr>
          <w:b/>
          <w:bCs/>
        </w:rPr>
      </w:pPr>
    </w:p>
    <w:sectPr w:rsidR="00840573" w:rsidRPr="00840573" w:rsidSect="001B640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935E4"/>
    <w:multiLevelType w:val="hybridMultilevel"/>
    <w:tmpl w:val="D66CA446"/>
    <w:lvl w:ilvl="0" w:tplc="893EA9FA">
      <w:start w:val="1"/>
      <w:numFmt w:val="decimal"/>
      <w:lvlText w:val="%1."/>
      <w:lvlJc w:val="left"/>
      <w:pPr>
        <w:ind w:left="720" w:hanging="360"/>
      </w:pPr>
      <w:rPr>
        <w:strike w:val="0"/>
        <w:color w:val="4472C4" w:themeColor="accent1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1280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MTG3MLEwNjQ1MTdR0lEKTi0uzszPAykwNKgFAKZxgWQtAAAA"/>
  </w:docVars>
  <w:rsids>
    <w:rsidRoot w:val="00840573"/>
    <w:rsid w:val="00003FBA"/>
    <w:rsid w:val="00010831"/>
    <w:rsid w:val="00050D70"/>
    <w:rsid w:val="000B7C97"/>
    <w:rsid w:val="001B6406"/>
    <w:rsid w:val="0024062C"/>
    <w:rsid w:val="0025394B"/>
    <w:rsid w:val="00261B46"/>
    <w:rsid w:val="00331ECD"/>
    <w:rsid w:val="00385F7C"/>
    <w:rsid w:val="0038634B"/>
    <w:rsid w:val="003B2059"/>
    <w:rsid w:val="00431DAA"/>
    <w:rsid w:val="004570AA"/>
    <w:rsid w:val="00471DD5"/>
    <w:rsid w:val="00475775"/>
    <w:rsid w:val="00491A12"/>
    <w:rsid w:val="005C6755"/>
    <w:rsid w:val="00651CC2"/>
    <w:rsid w:val="006626EA"/>
    <w:rsid w:val="00713EF2"/>
    <w:rsid w:val="00722150"/>
    <w:rsid w:val="00743D69"/>
    <w:rsid w:val="00753195"/>
    <w:rsid w:val="00767E01"/>
    <w:rsid w:val="00825A9C"/>
    <w:rsid w:val="00840573"/>
    <w:rsid w:val="00893D2F"/>
    <w:rsid w:val="00940438"/>
    <w:rsid w:val="0094680E"/>
    <w:rsid w:val="00963A9D"/>
    <w:rsid w:val="00A1656C"/>
    <w:rsid w:val="00A51B09"/>
    <w:rsid w:val="00A60B4D"/>
    <w:rsid w:val="00A74221"/>
    <w:rsid w:val="00B60537"/>
    <w:rsid w:val="00BF6B87"/>
    <w:rsid w:val="00C2332D"/>
    <w:rsid w:val="00D17325"/>
    <w:rsid w:val="00D734BF"/>
    <w:rsid w:val="00DA6DF4"/>
    <w:rsid w:val="00E12742"/>
    <w:rsid w:val="00E12C0C"/>
    <w:rsid w:val="00E76CD7"/>
    <w:rsid w:val="00E86CA4"/>
    <w:rsid w:val="00F128C6"/>
    <w:rsid w:val="00F60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9F70D"/>
  <w15:chartTrackingRefBased/>
  <w15:docId w15:val="{C41BEECA-18A1-4E23-9CE6-EA29D85D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0573"/>
    <w:pPr>
      <w:spacing w:after="0" w:line="240" w:lineRule="auto"/>
    </w:pPr>
    <w:rPr>
      <w:rFonts w:ascii="Times New Roman" w:eastAsia="Times New Roman" w:hAnsi="Times New Roman" w:cs="Times New Roman"/>
      <w:color w:val="990066"/>
      <w:sz w:val="18"/>
      <w:szCs w:val="18"/>
      <w:lang w:val="en-US" w:eastAsia="es-ES_tradnl"/>
    </w:rPr>
  </w:style>
  <w:style w:type="character" w:styleId="Hyperlink">
    <w:name w:val="Hyperlink"/>
    <w:uiPriority w:val="99"/>
    <w:unhideWhenUsed/>
    <w:rsid w:val="00840573"/>
    <w:rPr>
      <w:color w:val="0000FF"/>
      <w:u w:val="single"/>
    </w:rPr>
  </w:style>
  <w:style w:type="table" w:styleId="TableGrid">
    <w:name w:val="Table Grid"/>
    <w:basedOn w:val="TableNormal"/>
    <w:uiPriority w:val="39"/>
    <w:rsid w:val="008405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127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127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127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127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127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127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ri, Meaad</dc:creator>
  <cp:keywords/>
  <dc:description/>
  <cp:lastModifiedBy>Meaad Alamri</cp:lastModifiedBy>
  <cp:revision>45</cp:revision>
  <dcterms:created xsi:type="dcterms:W3CDTF">2022-07-21T10:51:00Z</dcterms:created>
  <dcterms:modified xsi:type="dcterms:W3CDTF">2023-02-10T20:23:00Z</dcterms:modified>
</cp:coreProperties>
</file>